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2F54" w14:textId="77777777" w:rsidR="00F25168" w:rsidRPr="00F66A65" w:rsidRDefault="00F25168" w:rsidP="00F2516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557" w:type="dxa"/>
        <w:tblInd w:w="-2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191"/>
        <w:gridCol w:w="1077"/>
        <w:gridCol w:w="1305"/>
        <w:gridCol w:w="1105"/>
        <w:gridCol w:w="1306"/>
        <w:gridCol w:w="1103"/>
        <w:gridCol w:w="88"/>
      </w:tblGrid>
      <w:tr w:rsidR="00F25168" w:rsidRPr="00F66A65" w14:paraId="2DF61316" w14:textId="77777777" w:rsidTr="00B90901">
        <w:trPr>
          <w:gridAfter w:val="1"/>
          <w:wAfter w:w="88" w:type="dxa"/>
        </w:trPr>
        <w:tc>
          <w:tcPr>
            <w:tcW w:w="9469" w:type="dxa"/>
            <w:gridSpan w:val="7"/>
            <w:tcBorders>
              <w:bottom w:val="single" w:sz="4" w:space="0" w:color="auto"/>
            </w:tcBorders>
          </w:tcPr>
          <w:p w14:paraId="409BA42C" w14:textId="77777777" w:rsidR="00F25168" w:rsidRPr="00F66A65" w:rsidRDefault="00F25168" w:rsidP="00B90901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S1. Correlation of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at the beginning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of perfusion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(P1)</w:t>
            </w:r>
            <w:r>
              <w:rPr>
                <w:rFonts w:ascii="Arial" w:hAnsi="Arial" w:cs="Arial"/>
                <w:b/>
                <w:sz w:val="24"/>
                <w:szCs w:val="24"/>
              </w:rPr>
              <w:t>,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during perfusion (P2)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and the delta perfusion (∆P)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early post transplantation outcomes.</w:t>
            </w:r>
          </w:p>
        </w:tc>
      </w:tr>
      <w:tr w:rsidR="00F25168" w:rsidRPr="00F66A65" w14:paraId="2D848FC9" w14:textId="77777777" w:rsidTr="00B90901">
        <w:trPr>
          <w:gridAfter w:val="1"/>
          <w:wAfter w:w="88" w:type="dxa"/>
        </w:trPr>
        <w:tc>
          <w:tcPr>
            <w:tcW w:w="238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4470A6F" w14:textId="77777777" w:rsidR="00F25168" w:rsidRPr="00F66A65" w:rsidRDefault="00F25168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4681D30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934A49C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39BDD46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∆P</w:t>
            </w:r>
          </w:p>
        </w:tc>
      </w:tr>
      <w:tr w:rsidR="00F25168" w:rsidRPr="00F66A65" w14:paraId="18D54C4D" w14:textId="77777777" w:rsidTr="00B90901">
        <w:tc>
          <w:tcPr>
            <w:tcW w:w="238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18CE530" w14:textId="77777777" w:rsidR="00F25168" w:rsidRPr="00F66A65" w:rsidRDefault="00F25168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41541B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6445857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FDD4DB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2DB8178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029D01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14E02FC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F25168" w:rsidRPr="00F66A65" w14:paraId="159B91A8" w14:textId="77777777" w:rsidTr="00B90901">
        <w:tc>
          <w:tcPr>
            <w:tcW w:w="2382" w:type="dxa"/>
            <w:tcBorders>
              <w:bottom w:val="dotted" w:sz="4" w:space="0" w:color="auto"/>
              <w:right w:val="nil"/>
            </w:tcBorders>
          </w:tcPr>
          <w:p w14:paraId="49DCD5C7" w14:textId="77777777" w:rsidR="00F25168" w:rsidRPr="00F66A65" w:rsidRDefault="00F25168" w:rsidP="00B909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Serum creatinine (µmol/L)</w:t>
            </w:r>
          </w:p>
          <w:p w14:paraId="380208C9" w14:textId="77777777" w:rsidR="00F25168" w:rsidRPr="00F66A65" w:rsidRDefault="00F25168" w:rsidP="00B909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Day 5</w:t>
            </w:r>
          </w:p>
        </w:tc>
        <w:tc>
          <w:tcPr>
            <w:tcW w:w="119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117EA86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55</w:t>
            </w:r>
          </w:p>
        </w:tc>
        <w:tc>
          <w:tcPr>
            <w:tcW w:w="1077" w:type="dxa"/>
            <w:tcBorders>
              <w:left w:val="nil"/>
              <w:bottom w:val="dotted" w:sz="4" w:space="0" w:color="auto"/>
            </w:tcBorders>
            <w:vAlign w:val="center"/>
          </w:tcPr>
          <w:p w14:paraId="4D8CF8E9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130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435E181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92</w:t>
            </w:r>
          </w:p>
        </w:tc>
        <w:tc>
          <w:tcPr>
            <w:tcW w:w="1105" w:type="dxa"/>
            <w:tcBorders>
              <w:left w:val="nil"/>
              <w:bottom w:val="dotted" w:sz="4" w:space="0" w:color="auto"/>
            </w:tcBorders>
            <w:vAlign w:val="center"/>
          </w:tcPr>
          <w:p w14:paraId="1218EA0F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30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0D7ECE8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81</w:t>
            </w:r>
          </w:p>
        </w:tc>
        <w:tc>
          <w:tcPr>
            <w:tcW w:w="1191" w:type="dxa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56A8679B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F25168" w:rsidRPr="00F66A65" w14:paraId="57A09C92" w14:textId="77777777" w:rsidTr="00B90901">
        <w:tc>
          <w:tcPr>
            <w:tcW w:w="2382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0C2FA689" w14:textId="77777777" w:rsidR="00F25168" w:rsidRPr="00F66A65" w:rsidRDefault="00F25168" w:rsidP="00B909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Serum creatinine (µmol/L)</w:t>
            </w:r>
          </w:p>
          <w:p w14:paraId="1B149AB5" w14:textId="77777777" w:rsidR="00F25168" w:rsidRPr="00F66A65" w:rsidRDefault="00F25168" w:rsidP="00B9090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F66A65">
              <w:rPr>
                <w:rFonts w:ascii="Arial" w:hAnsi="Arial" w:cs="Arial"/>
                <w:bCs/>
                <w:sz w:val="24"/>
                <w:szCs w:val="24"/>
              </w:rPr>
              <w:t>Day 7</w:t>
            </w:r>
          </w:p>
        </w:tc>
        <w:tc>
          <w:tcPr>
            <w:tcW w:w="11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FC96E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38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415F32DD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F2113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334</w:t>
            </w:r>
          </w:p>
        </w:tc>
        <w:tc>
          <w:tcPr>
            <w:tcW w:w="110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714C493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30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5F9D2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35</w:t>
            </w:r>
          </w:p>
        </w:tc>
        <w:tc>
          <w:tcPr>
            <w:tcW w:w="1191" w:type="dxa"/>
            <w:gridSpan w:val="2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700DAC87" w14:textId="77777777" w:rsidR="00F25168" w:rsidRPr="00F66A65" w:rsidRDefault="00F2516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F25168" w:rsidRPr="00F66A65" w14:paraId="708DE989" w14:textId="77777777" w:rsidTr="00B90901">
        <w:trPr>
          <w:gridAfter w:val="1"/>
          <w:wAfter w:w="88" w:type="dxa"/>
        </w:trPr>
        <w:tc>
          <w:tcPr>
            <w:tcW w:w="9469" w:type="dxa"/>
            <w:gridSpan w:val="7"/>
            <w:tcBorders>
              <w:top w:val="single" w:sz="4" w:space="0" w:color="auto"/>
            </w:tcBorders>
          </w:tcPr>
          <w:p w14:paraId="47A36BAC" w14:textId="77777777" w:rsidR="00F25168" w:rsidRPr="00F66A65" w:rsidRDefault="00F25168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Serum creatinine was measured in patients with an immediate functioning graft not requiring dialysis treatment in the first week after transplantation. This was then correlated with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 xml:space="preserve">(ex450;em500-600) </w:t>
            </w:r>
            <w:r w:rsidRPr="00F66A65">
              <w:rPr>
                <w:rFonts w:ascii="Arial" w:hAnsi="Arial" w:cs="Arial"/>
                <w:sz w:val="24"/>
                <w:szCs w:val="24"/>
              </w:rPr>
              <w:t>measured at the beginning of perfusion (P1) during perfusion (P2)</w:t>
            </w:r>
            <w:r>
              <w:rPr>
                <w:rFonts w:ascii="Arial" w:hAnsi="Arial" w:cs="Arial"/>
                <w:sz w:val="24"/>
                <w:szCs w:val="24"/>
              </w:rPr>
              <w:t xml:space="preserve"> and the delta perfusion (∆P = P3-P1)</w:t>
            </w:r>
            <w:r w:rsidRPr="00F66A65">
              <w:rPr>
                <w:rFonts w:ascii="Arial" w:hAnsi="Arial" w:cs="Arial"/>
                <w:sz w:val="24"/>
                <w:szCs w:val="24"/>
              </w:rPr>
              <w:t>. Spearman correlation test was used.</w:t>
            </w:r>
          </w:p>
          <w:p w14:paraId="63668F22" w14:textId="77777777" w:rsidR="00F25168" w:rsidRPr="00F66A65" w:rsidRDefault="00F25168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FI, fluorescence intensity.</w:t>
            </w:r>
          </w:p>
        </w:tc>
      </w:tr>
    </w:tbl>
    <w:p w14:paraId="0F4512FA" w14:textId="77777777" w:rsidR="00F25168" w:rsidRPr="00F66A65" w:rsidRDefault="00F25168" w:rsidP="00F25168">
      <w:pPr>
        <w:spacing w:line="240" w:lineRule="auto"/>
        <w:rPr>
          <w:rFonts w:ascii="Arial" w:hAnsi="Arial" w:cs="Arial"/>
          <w:sz w:val="24"/>
          <w:szCs w:val="24"/>
        </w:rPr>
      </w:pPr>
    </w:p>
    <w:p w14:paraId="67F5AB01" w14:textId="77777777" w:rsidR="00F25168" w:rsidRPr="00F66A65" w:rsidRDefault="00F25168" w:rsidP="00F25168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386E8A9D" w14:textId="77777777" w:rsidR="00053517" w:rsidRDefault="00053517"/>
    <w:sectPr w:rsidR="00053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68"/>
    <w:rsid w:val="00053517"/>
    <w:rsid w:val="00414490"/>
    <w:rsid w:val="007B0FCD"/>
    <w:rsid w:val="00F2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FE172"/>
  <w15:chartTrackingRefBased/>
  <w15:docId w15:val="{AF5F7D28-5763-403E-96C6-D9A924B0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6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25168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25168"/>
    <w:rPr>
      <w:lang w:val="en-GB"/>
    </w:rPr>
  </w:style>
  <w:style w:type="table" w:styleId="TableGrid">
    <w:name w:val="Table Grid"/>
    <w:basedOn w:val="TableNormal"/>
    <w:uiPriority w:val="39"/>
    <w:rsid w:val="00F251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8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1</cp:revision>
  <dcterms:created xsi:type="dcterms:W3CDTF">2023-06-15T19:12:00Z</dcterms:created>
  <dcterms:modified xsi:type="dcterms:W3CDTF">2023-06-15T19:13:00Z</dcterms:modified>
</cp:coreProperties>
</file>